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AFB66" w14:textId="77777777" w:rsidR="00477DA4" w:rsidRPr="002A03DF" w:rsidRDefault="00477DA4" w:rsidP="00477DA4">
      <w:pPr>
        <w:pStyle w:val="Heading1"/>
      </w:pPr>
      <w:r w:rsidRPr="002A03DF">
        <w:t>Associations between mental illness, TB risk and migrant status</w:t>
      </w:r>
    </w:p>
    <w:p w14:paraId="39AB4A67" w14:textId="77777777" w:rsidR="00477DA4" w:rsidRDefault="00477DA4" w:rsidP="00477DA4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</w:pPr>
    </w:p>
    <w:p w14:paraId="7B521CCB" w14:textId="77777777" w:rsidR="00477DA4" w:rsidRDefault="00477DA4" w:rsidP="00477DA4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</w:pPr>
    </w:p>
    <w:p w14:paraId="18278D9C" w14:textId="77777777" w:rsidR="00477DA4" w:rsidRPr="00BF162E" w:rsidRDefault="00477DA4" w:rsidP="00477DA4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</w:pPr>
      <w:r w:rsidRPr="00BF162E"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  <w:t>DATA</w:t>
      </w:r>
    </w:p>
    <w:p w14:paraId="407068DF" w14:textId="77777777" w:rsidR="00477DA4" w:rsidRPr="00BF162E" w:rsidRDefault="00477DA4" w:rsidP="00477DA4">
      <w:pPr>
        <w:pStyle w:val="Caption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F162E">
        <w:rPr>
          <w:rFonts w:ascii="Times New Roman" w:hAnsi="Times New Roman" w:cs="Times New Roman"/>
          <w:color w:val="FF0000"/>
          <w:sz w:val="24"/>
          <w:szCs w:val="24"/>
        </w:rPr>
        <w:t>Supplementary Tabl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Pr="00BF162E">
        <w:rPr>
          <w:rFonts w:ascii="Times New Roman" w:hAnsi="Times New Roman" w:cs="Times New Roman"/>
          <w:color w:val="FF0000"/>
          <w:sz w:val="24"/>
          <w:szCs w:val="24"/>
        </w:rPr>
        <w:t xml:space="preserve">1. Multivariable Cox regression analysis of factors associated with risk of TB, stratified by migrant type. </w:t>
      </w:r>
    </w:p>
    <w:tbl>
      <w:tblPr>
        <w:tblStyle w:val="TableGrid"/>
        <w:tblW w:w="79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1986"/>
        <w:gridCol w:w="1134"/>
        <w:gridCol w:w="1985"/>
        <w:gridCol w:w="1134"/>
      </w:tblGrid>
      <w:tr w:rsidR="00477DA4" w:rsidRPr="00BF162E" w14:paraId="4744DB40" w14:textId="77777777" w:rsidTr="00717EDD">
        <w:trPr>
          <w:trHeight w:val="134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0CA1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3942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Refugee*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2585D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Family-reunified migrant*</w:t>
            </w:r>
          </w:p>
        </w:tc>
      </w:tr>
      <w:tr w:rsidR="00477DA4" w:rsidRPr="00BF162E" w14:paraId="3B61527E" w14:textId="77777777" w:rsidTr="00717EDD">
        <w:trPr>
          <w:trHeight w:val="134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FCA5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809F9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92F6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9CACC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5CF5F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value</w:t>
            </w:r>
          </w:p>
        </w:tc>
      </w:tr>
      <w:tr w:rsidR="00477DA4" w:rsidRPr="00BF162E" w14:paraId="7F91E4E0" w14:textId="77777777" w:rsidTr="00717EDD">
        <w:trPr>
          <w:trHeight w:val="13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8397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Any mental disord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0D33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color w:val="FF0000"/>
              </w:rPr>
              <w:t>1.38 (0.95-2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3319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F162E">
              <w:rPr>
                <w:rFonts w:ascii="Times New Roman" w:hAnsi="Times New Roman" w:cs="Times New Roman"/>
                <w:i/>
                <w:iCs/>
                <w:color w:val="FF0000"/>
              </w:rPr>
              <w:t>p=</w:t>
            </w:r>
            <w:r w:rsidRPr="00BF162E">
              <w:rPr>
                <w:rFonts w:ascii="Times New Roman" w:hAnsi="Times New Roman" w:cs="Times New Roman"/>
                <w:color w:val="FF0000"/>
              </w:rPr>
              <w:t>0.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0A31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color w:val="FF0000"/>
              </w:rPr>
              <w:t>1.20 (0.64-2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2D7E8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color w:val="FF0000"/>
              </w:rPr>
              <w:t>=0.56</w:t>
            </w:r>
          </w:p>
        </w:tc>
      </w:tr>
    </w:tbl>
    <w:p w14:paraId="1B06607C" w14:textId="77777777" w:rsidR="00477DA4" w:rsidRPr="00BF162E" w:rsidRDefault="00477DA4" w:rsidP="00477DA4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F162E">
        <w:rPr>
          <w:rFonts w:ascii="Times New Roman" w:hAnsi="Times New Roman" w:cs="Times New Roman"/>
          <w:color w:val="FF0000"/>
          <w:sz w:val="24"/>
          <w:szCs w:val="24"/>
        </w:rPr>
        <w:t>*Adjusting for age and sex, allowing for interaction with migrant type</w:t>
      </w:r>
    </w:p>
    <w:p w14:paraId="5EB0394E" w14:textId="77777777" w:rsidR="00477DA4" w:rsidRPr="00BF162E" w:rsidRDefault="00477DA4" w:rsidP="00477DA4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F162E">
        <w:rPr>
          <w:rFonts w:ascii="Times New Roman" w:hAnsi="Times New Roman" w:cs="Times New Roman"/>
          <w:color w:val="FF0000"/>
          <w:sz w:val="24"/>
          <w:szCs w:val="24"/>
        </w:rPr>
        <w:t>TB=tuberculosis, HR=hazard ratio, CI=confidence interval</w:t>
      </w:r>
    </w:p>
    <w:p w14:paraId="29935162" w14:textId="77777777" w:rsidR="00477DA4" w:rsidRPr="00BF162E" w:rsidRDefault="00477DA4" w:rsidP="00477DA4">
      <w:pPr>
        <w:pStyle w:val="Caption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3A5F399" w14:textId="77777777" w:rsidR="00477DA4" w:rsidRPr="00BF162E" w:rsidRDefault="00477DA4" w:rsidP="00477DA4">
      <w:pPr>
        <w:pStyle w:val="Caption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F162E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BF162E">
        <w:rPr>
          <w:rFonts w:ascii="Times New Roman" w:hAnsi="Times New Roman" w:cs="Times New Roman"/>
          <w:color w:val="FF0000"/>
          <w:sz w:val="24"/>
          <w:szCs w:val="24"/>
        </w:rPr>
        <w:t>2. Multivariable Cox regression analysis of factors associated with risk of TB, stratified by hospital setting.</w:t>
      </w:r>
    </w:p>
    <w:tbl>
      <w:tblPr>
        <w:tblStyle w:val="TableGrid"/>
        <w:tblW w:w="5240" w:type="dxa"/>
        <w:tblInd w:w="0" w:type="dxa"/>
        <w:tblLook w:val="04A0" w:firstRow="1" w:lastRow="0" w:firstColumn="1" w:lastColumn="0" w:noHBand="0" w:noVBand="1"/>
      </w:tblPr>
      <w:tblGrid>
        <w:gridCol w:w="2033"/>
        <w:gridCol w:w="1931"/>
        <w:gridCol w:w="1276"/>
      </w:tblGrid>
      <w:tr w:rsidR="00477DA4" w:rsidRPr="00BF162E" w14:paraId="4EC26C1A" w14:textId="77777777" w:rsidTr="00717EDD">
        <w:trPr>
          <w:trHeight w:val="134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EE3A3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Any mental disorder</w:t>
            </w:r>
          </w:p>
        </w:tc>
        <w:tc>
          <w:tcPr>
            <w:tcW w:w="3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FC0BF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Total*</w:t>
            </w:r>
          </w:p>
        </w:tc>
      </w:tr>
      <w:tr w:rsidR="00477DA4" w:rsidRPr="00BF162E" w14:paraId="615F3900" w14:textId="77777777" w:rsidTr="00717EDD">
        <w:trPr>
          <w:trHeight w:val="1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0015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E8EA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3732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value</w:t>
            </w:r>
          </w:p>
        </w:tc>
      </w:tr>
      <w:tr w:rsidR="00477DA4" w:rsidRPr="00BF162E" w14:paraId="76288C78" w14:textId="77777777" w:rsidTr="00717EDD">
        <w:trPr>
          <w:trHeight w:val="134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ABEA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Emergency room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ED9A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color w:val="FF0000"/>
              </w:rPr>
              <w:t>5.04 (3.97-6.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4EC43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477DA4" w:rsidRPr="00BF162E" w14:paraId="7BBABE18" w14:textId="77777777" w:rsidTr="00717EDD">
        <w:trPr>
          <w:trHeight w:val="134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D866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Inpatient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7DD3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color w:val="FF0000"/>
              </w:rPr>
              <w:t>4.25 (3.27-5.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C70B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BF162E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477DA4" w:rsidRPr="00BF162E" w14:paraId="3A60FCAE" w14:textId="77777777" w:rsidTr="00717EDD">
        <w:trPr>
          <w:trHeight w:val="134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9B66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F162E">
              <w:rPr>
                <w:rFonts w:ascii="Times New Roman" w:hAnsi="Times New Roman" w:cs="Times New Roman"/>
                <w:b/>
                <w:bCs/>
                <w:color w:val="FF0000"/>
              </w:rPr>
              <w:t>Outpatient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57B7C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F162E">
              <w:rPr>
                <w:rFonts w:ascii="Times New Roman" w:hAnsi="Times New Roman" w:cs="Times New Roman"/>
                <w:color w:val="FF0000"/>
              </w:rPr>
              <w:t>3.64 (2.67-4.9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F1F4F" w14:textId="77777777" w:rsidR="00477DA4" w:rsidRPr="00BF162E" w:rsidRDefault="00477DA4" w:rsidP="00717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BF162E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BF162E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14:paraId="35CA7707" w14:textId="77777777" w:rsidR="00477DA4" w:rsidRPr="00BF162E" w:rsidRDefault="00477DA4" w:rsidP="00477DA4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F162E">
        <w:rPr>
          <w:rFonts w:ascii="Times New Roman" w:hAnsi="Times New Roman" w:cs="Times New Roman"/>
          <w:color w:val="FF0000"/>
          <w:sz w:val="24"/>
          <w:szCs w:val="24"/>
        </w:rPr>
        <w:t>*Adjusting for age and sex</w:t>
      </w:r>
    </w:p>
    <w:p w14:paraId="33451CE3" w14:textId="77777777" w:rsidR="00477DA4" w:rsidRPr="00BF162E" w:rsidRDefault="00477DA4" w:rsidP="00477DA4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F162E">
        <w:rPr>
          <w:rFonts w:ascii="Times New Roman" w:hAnsi="Times New Roman" w:cs="Times New Roman"/>
          <w:color w:val="FF0000"/>
          <w:sz w:val="24"/>
          <w:szCs w:val="24"/>
        </w:rPr>
        <w:t>TB=tuberculosis, HR=hazard ratio, CI=confidence interval</w:t>
      </w:r>
    </w:p>
    <w:p w14:paraId="7D720608" w14:textId="77777777" w:rsidR="00477DA4" w:rsidRPr="00BF162E" w:rsidRDefault="00477DA4" w:rsidP="00477DA4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</w:pPr>
    </w:p>
    <w:p w14:paraId="7BCC5CE1" w14:textId="77777777" w:rsidR="00784EBE" w:rsidRDefault="00784EBE"/>
    <w:sectPr w:rsidR="00784E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A3A7C" w14:textId="77777777" w:rsidR="00477DA4" w:rsidRDefault="00477DA4" w:rsidP="00477DA4">
      <w:pPr>
        <w:spacing w:after="0" w:line="240" w:lineRule="auto"/>
      </w:pPr>
      <w:r>
        <w:separator/>
      </w:r>
    </w:p>
  </w:endnote>
  <w:endnote w:type="continuationSeparator" w:id="0">
    <w:p w14:paraId="53256FE2" w14:textId="77777777" w:rsidR="00477DA4" w:rsidRDefault="00477DA4" w:rsidP="00477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BEC64" w14:textId="77777777" w:rsidR="00477DA4" w:rsidRDefault="00477D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6CDDE" w14:textId="77777777" w:rsidR="00477DA4" w:rsidRDefault="00477D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BAAD48" w14:textId="77777777" w:rsidR="00477DA4" w:rsidRDefault="00477D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898C7" w14:textId="77777777" w:rsidR="00477DA4" w:rsidRDefault="00477DA4" w:rsidP="00477DA4">
      <w:pPr>
        <w:spacing w:after="0" w:line="240" w:lineRule="auto"/>
      </w:pPr>
      <w:r>
        <w:separator/>
      </w:r>
    </w:p>
  </w:footnote>
  <w:footnote w:type="continuationSeparator" w:id="0">
    <w:p w14:paraId="0157F986" w14:textId="77777777" w:rsidR="00477DA4" w:rsidRDefault="00477DA4" w:rsidP="00477D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45F5C0" w14:textId="77777777" w:rsidR="00477DA4" w:rsidRDefault="00477D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7C336" w14:textId="2F967B59" w:rsidR="00477DA4" w:rsidRDefault="00477DA4">
    <w:pPr>
      <w:pStyle w:val="Header"/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26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DAF95" w14:textId="77777777" w:rsidR="00477DA4" w:rsidRDefault="00477D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KwMDA2MDMyMzI3MjRQ0lEKTi0uzszPAykwrAUAhmz3iiwAAAA="/>
  </w:docVars>
  <w:rsids>
    <w:rsidRoot w:val="00477DA4"/>
    <w:rsid w:val="000019C4"/>
    <w:rsid w:val="0001589A"/>
    <w:rsid w:val="000301F8"/>
    <w:rsid w:val="0003198F"/>
    <w:rsid w:val="0005605D"/>
    <w:rsid w:val="000B4468"/>
    <w:rsid w:val="000C1988"/>
    <w:rsid w:val="00106FE6"/>
    <w:rsid w:val="0013479C"/>
    <w:rsid w:val="00147862"/>
    <w:rsid w:val="00184ABF"/>
    <w:rsid w:val="001B77BC"/>
    <w:rsid w:val="001B7A40"/>
    <w:rsid w:val="0022261E"/>
    <w:rsid w:val="00257AF2"/>
    <w:rsid w:val="002D5537"/>
    <w:rsid w:val="002F4070"/>
    <w:rsid w:val="004309FF"/>
    <w:rsid w:val="00455892"/>
    <w:rsid w:val="0046021F"/>
    <w:rsid w:val="00476F39"/>
    <w:rsid w:val="00477DA4"/>
    <w:rsid w:val="004E626D"/>
    <w:rsid w:val="00592789"/>
    <w:rsid w:val="006123C3"/>
    <w:rsid w:val="00613DE2"/>
    <w:rsid w:val="00625CFF"/>
    <w:rsid w:val="00632237"/>
    <w:rsid w:val="0064383C"/>
    <w:rsid w:val="006A420E"/>
    <w:rsid w:val="006B5BA5"/>
    <w:rsid w:val="006E3B37"/>
    <w:rsid w:val="006F1967"/>
    <w:rsid w:val="0072190F"/>
    <w:rsid w:val="00784EBE"/>
    <w:rsid w:val="007E4233"/>
    <w:rsid w:val="008073A9"/>
    <w:rsid w:val="00812602"/>
    <w:rsid w:val="00862578"/>
    <w:rsid w:val="00894499"/>
    <w:rsid w:val="008D7122"/>
    <w:rsid w:val="00900989"/>
    <w:rsid w:val="0095654F"/>
    <w:rsid w:val="009717CC"/>
    <w:rsid w:val="0097694F"/>
    <w:rsid w:val="009E3870"/>
    <w:rsid w:val="009F37C1"/>
    <w:rsid w:val="00A00D6F"/>
    <w:rsid w:val="00A334AE"/>
    <w:rsid w:val="00AB7D35"/>
    <w:rsid w:val="00AC49C2"/>
    <w:rsid w:val="00B567B1"/>
    <w:rsid w:val="00BE72C3"/>
    <w:rsid w:val="00C50DFC"/>
    <w:rsid w:val="00C568F2"/>
    <w:rsid w:val="00CA53AE"/>
    <w:rsid w:val="00CC4F5F"/>
    <w:rsid w:val="00CD726A"/>
    <w:rsid w:val="00CF046A"/>
    <w:rsid w:val="00CF29C8"/>
    <w:rsid w:val="00DC18F0"/>
    <w:rsid w:val="00DF4B7B"/>
    <w:rsid w:val="00E06261"/>
    <w:rsid w:val="00E71B8E"/>
    <w:rsid w:val="00E83B96"/>
    <w:rsid w:val="00EC3088"/>
    <w:rsid w:val="00EF6671"/>
    <w:rsid w:val="00F55FD1"/>
    <w:rsid w:val="00F56AA0"/>
    <w:rsid w:val="00F8270B"/>
    <w:rsid w:val="00F83983"/>
    <w:rsid w:val="00F9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EFBE3D"/>
  <w15:chartTrackingRefBased/>
  <w15:docId w15:val="{D0B61BB5-C948-485B-802C-C58C0628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150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DA4"/>
  </w:style>
  <w:style w:type="paragraph" w:styleId="Heading1">
    <w:name w:val="heading 1"/>
    <w:basedOn w:val="Normal"/>
    <w:next w:val="Normal"/>
    <w:link w:val="Heading1Char"/>
    <w:autoRedefine/>
    <w:qFormat/>
    <w:rsid w:val="00EF6671"/>
    <w:pPr>
      <w:keepNext/>
      <w:keepLines/>
      <w:spacing w:after="120" w:line="360" w:lineRule="auto"/>
      <w:jc w:val="both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shd w:val="clear" w:color="auto" w:fill="FFFFFF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9C4"/>
    <w:pPr>
      <w:keepNext/>
      <w:keepLines/>
      <w:spacing w:before="40" w:after="0" w:line="360" w:lineRule="auto"/>
      <w:outlineLvl w:val="1"/>
    </w:pPr>
    <w:rPr>
      <w:rFonts w:ascii="Arial" w:eastAsiaTheme="majorEastAsia" w:hAnsi="Arial" w:cs="Times New Roman"/>
      <w:b/>
      <w:bCs/>
      <w:cap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9C4"/>
    <w:pPr>
      <w:spacing w:after="0" w:line="360" w:lineRule="auto"/>
      <w:jc w:val="both"/>
      <w:outlineLvl w:val="2"/>
    </w:pPr>
    <w:rPr>
      <w:rFonts w:ascii="Arial" w:hAnsi="Arial" w:cs="Times New Roman"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6671"/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019C4"/>
    <w:rPr>
      <w:rFonts w:ascii="Arial" w:eastAsiaTheme="majorEastAsia" w:hAnsi="Arial" w:cs="Times New Roman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19C4"/>
    <w:rPr>
      <w:rFonts w:ascii="Arial" w:hAnsi="Arial" w:cs="Times New Roman"/>
      <w:bCs/>
      <w:i/>
      <w:i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7DA4"/>
    <w:pPr>
      <w:spacing w:after="200" w:line="240" w:lineRule="auto"/>
    </w:pPr>
    <w:rPr>
      <w:rFonts w:ascii="Arial" w:hAnsi="Arial" w:cstheme="minorHAnsi"/>
      <w:i/>
      <w:iCs/>
      <w:color w:val="44546A" w:themeColor="text2"/>
      <w:kern w:val="0"/>
      <w:sz w:val="18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477DA4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7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A4"/>
  </w:style>
  <w:style w:type="paragraph" w:styleId="Footer">
    <w:name w:val="footer"/>
    <w:basedOn w:val="Normal"/>
    <w:link w:val="FooterChar"/>
    <w:uiPriority w:val="99"/>
    <w:unhideWhenUsed/>
    <w:rsid w:val="00477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1</Characters>
  <Application>Microsoft Office Word</Application>
  <DocSecurity>0</DocSecurity>
  <Lines>43</Lines>
  <Paragraphs>32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oy</dc:creator>
  <cp:keywords/>
  <dc:description/>
  <cp:lastModifiedBy>Irene Roy</cp:lastModifiedBy>
  <cp:revision>1</cp:revision>
  <dcterms:created xsi:type="dcterms:W3CDTF">2024-10-08T16:58:00Z</dcterms:created>
  <dcterms:modified xsi:type="dcterms:W3CDTF">2024-10-0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512c52-4621-41dc-9a99-920ea07791b4</vt:lpwstr>
  </property>
</Properties>
</file>